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4F3868" w14:textId="77777777" w:rsidR="00247DCF" w:rsidRPr="00947574" w:rsidRDefault="00247DCF" w:rsidP="00247DCF">
      <w:pPr>
        <w:spacing w:after="0" w:line="240" w:lineRule="auto"/>
        <w:ind w:left="-450" w:firstLine="450"/>
        <w:rPr>
          <w:rFonts w:ascii="Times New Roman" w:hAnsi="Times New Roman" w:cs="Times New Roman"/>
          <w:bCs/>
        </w:rPr>
      </w:pPr>
      <w:r w:rsidRPr="00CE056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 Table</w:t>
      </w:r>
      <w:r w:rsidRPr="00CE0568">
        <w:rPr>
          <w:rFonts w:ascii="Times New Roman" w:hAnsi="Times New Roman" w:cs="Times New Roman"/>
          <w:b/>
        </w:rPr>
        <w:t xml:space="preserve">. </w:t>
      </w:r>
      <w:r w:rsidRPr="00312A8C">
        <w:rPr>
          <w:rFonts w:ascii="Times New Roman" w:hAnsi="Times New Roman" w:cs="Times New Roman"/>
          <w:b/>
        </w:rPr>
        <w:t>Satellite conserved region of the present betasatellites</w:t>
      </w:r>
    </w:p>
    <w:p w14:paraId="5133CED0" w14:textId="77777777" w:rsidR="00247DCF" w:rsidRPr="00CD5EE1" w:rsidRDefault="00247DCF" w:rsidP="00247DCF">
      <w:pPr>
        <w:spacing w:after="0" w:line="240" w:lineRule="auto"/>
        <w:ind w:left="-63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440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900"/>
        <w:gridCol w:w="826"/>
        <w:gridCol w:w="10424"/>
      </w:tblGrid>
      <w:tr w:rsidR="00247DCF" w:rsidRPr="003765D1" w14:paraId="444F9E39" w14:textId="77777777" w:rsidTr="00ED66CF">
        <w:trPr>
          <w:trHeight w:val="291"/>
          <w:jc w:val="center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4B91E405" w14:textId="77777777" w:rsidR="00247DCF" w:rsidRPr="00CD5EE1" w:rsidRDefault="00247DCF" w:rsidP="00ED66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b/>
                <w:sz w:val="20"/>
                <w:szCs w:val="20"/>
              </w:rPr>
              <w:t>Isolat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36E56138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sition 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18CF6D2D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ngth </w:t>
            </w:r>
          </w:p>
        </w:tc>
        <w:tc>
          <w:tcPr>
            <w:tcW w:w="10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689C03EE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CR sequence </w:t>
            </w:r>
          </w:p>
        </w:tc>
      </w:tr>
      <w:tr w:rsidR="00247DCF" w:rsidRPr="003765D1" w14:paraId="340578CB" w14:textId="77777777" w:rsidTr="00ED66CF">
        <w:trPr>
          <w:trHeight w:val="350"/>
          <w:jc w:val="center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3D75C59A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>ARSB-1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 (KY523512)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6A2A7711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1246-17 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7A26A402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129 </w:t>
            </w:r>
          </w:p>
        </w:tc>
        <w:tc>
          <w:tcPr>
            <w:tcW w:w="10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376EE2F4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CCGGCATCAATTTACGACACGCGCGGCGGTGTGTACCCCTGGGAGGGTAGTAATATACGCTACGCAGCAGCCTTAGCTACGCCGGAGCTTAGCTCGCCCACGCTTTAATATTACCGTGGGCGAGCGGTG </w:t>
            </w:r>
          </w:p>
        </w:tc>
      </w:tr>
      <w:tr w:rsidR="00247DCF" w:rsidRPr="003765D1" w14:paraId="3C0B2979" w14:textId="77777777" w:rsidTr="00ED66CF">
        <w:trPr>
          <w:trHeight w:val="485"/>
          <w:jc w:val="center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50F7C888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>ARSB-15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 (KY52351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4CD4D981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1244-17 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1CA90A60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130 </w:t>
            </w:r>
          </w:p>
        </w:tc>
        <w:tc>
          <w:tcPr>
            <w:tcW w:w="10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1BFFB68E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CCGGCATCAATTTACGACACGCGCGGCGGTGTGTACCCCTGGGAGGGTAGTAATACTACGCTACGCAGCAGCCTTAGCTACGCCGGAGCTTAGCTCGCCCACGCTTTAATATTACCGTGGGCGAGCGGTG </w:t>
            </w:r>
          </w:p>
        </w:tc>
      </w:tr>
      <w:tr w:rsidR="00247DCF" w:rsidRPr="003765D1" w14:paraId="22652554" w14:textId="77777777" w:rsidTr="00ED66CF">
        <w:trPr>
          <w:trHeight w:val="422"/>
          <w:jc w:val="center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1342D02A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>ARSF-1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 (KY523514)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0538A07F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1245-17 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6871D551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130 </w:t>
            </w:r>
          </w:p>
        </w:tc>
        <w:tc>
          <w:tcPr>
            <w:tcW w:w="10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72117291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CCGGCATCAATTTACGACACGCGCGGCGGTGTGTACCCCTGGGAGGGTAGTAATACTACGCTACGCAGCAGCCTTAGCTACGCCGGAGCTTAGCTCGCCCACGCTTTAATATTACCGTGGGCGAGCGGTG </w:t>
            </w:r>
          </w:p>
        </w:tc>
      </w:tr>
      <w:tr w:rsidR="00247DCF" w:rsidRPr="003765D1" w14:paraId="6708D530" w14:textId="77777777" w:rsidTr="00ED66CF">
        <w:trPr>
          <w:trHeight w:val="485"/>
          <w:jc w:val="center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1D55DCB6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>ARSF-15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 (KY523515)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0200F9C1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1245-17 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7A7A0719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130 </w:t>
            </w:r>
          </w:p>
        </w:tc>
        <w:tc>
          <w:tcPr>
            <w:tcW w:w="10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366F4DCF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CCGGCATCAATTTACGACACGCGCGGCGGTGTGTACCCCTGGGAGGGTAGTAATACTACGCTACGCAGCAGCCTTAGCTACGCCGGAGCTTAGCTCGCCCACGCTTTAATATTACCGTGGGCGAGCGGTG </w:t>
            </w:r>
          </w:p>
        </w:tc>
      </w:tr>
      <w:tr w:rsidR="00247DCF" w:rsidRPr="003765D1" w14:paraId="60D15FD1" w14:textId="77777777" w:rsidTr="00ED66CF">
        <w:trPr>
          <w:trHeight w:val="413"/>
          <w:jc w:val="center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58E78E38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>Fz-15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 (KY52351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4647D6E1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1243-17 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4D0B5C17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131 </w:t>
            </w:r>
          </w:p>
        </w:tc>
        <w:tc>
          <w:tcPr>
            <w:tcW w:w="10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47D8BCD7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CCGGCATCAATTTACGACACGCGCGGCGGTGTGTACCCCTGGGAGGGTAGGTACCACTACGCTACGCAGCAGCCTTAGCTACGCCGGAGCTTAGCTCGCCCACGCTTTAATATTACCGTGGGCGAGCGGTG </w:t>
            </w:r>
          </w:p>
        </w:tc>
      </w:tr>
      <w:tr w:rsidR="00247DCF" w:rsidRPr="003765D1" w14:paraId="1EA645B6" w14:textId="77777777" w:rsidTr="00ED66CF">
        <w:trPr>
          <w:trHeight w:val="395"/>
          <w:jc w:val="center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5B55BB5A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>Fz-15-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 (KY52351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03015127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1243-17 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6492F665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131 </w:t>
            </w:r>
          </w:p>
        </w:tc>
        <w:tc>
          <w:tcPr>
            <w:tcW w:w="10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7503677E" w14:textId="77777777" w:rsidR="00247DCF" w:rsidRPr="00CD5EE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EE1">
              <w:rPr>
                <w:rFonts w:ascii="Times New Roman" w:hAnsi="Times New Roman" w:cs="Times New Roman"/>
                <w:sz w:val="20"/>
                <w:szCs w:val="20"/>
              </w:rPr>
              <w:t xml:space="preserve">CCGGCATCAATTTACGACACGCGCGGCGGTGTGTACCCCTGGGAGGGTAGGTACCACTACGCTACGCAGCAGCCTTAGCTACGCCGGAGCTTAGCTCGCCCACGCTTTAATATTACCGTGGGCGAGCGGTG </w:t>
            </w:r>
          </w:p>
        </w:tc>
      </w:tr>
      <w:tr w:rsidR="00247DCF" w:rsidRPr="003765D1" w14:paraId="24D3F90C" w14:textId="77777777" w:rsidTr="00ED66CF">
        <w:trPr>
          <w:trHeight w:val="422"/>
          <w:jc w:val="center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6BCD112F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</w:t>
            </w: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 xml:space="preserve">(KY523518)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35192F83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 xml:space="preserve">1244-17 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22407CBF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 xml:space="preserve">131 </w:t>
            </w:r>
          </w:p>
        </w:tc>
        <w:tc>
          <w:tcPr>
            <w:tcW w:w="10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1EFE8228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 xml:space="preserve">CCGGCATCAATTTACGACACGCGCGGCGGTGTGTACCCCTGGGAGGGTAGGTACCACTACGCTACGCAGCAGCCTTAGCTACGCCGGAGCTTAGCTCGCCCACGCTTTAATATTACCGTGGGCGAGCGGTG </w:t>
            </w:r>
          </w:p>
        </w:tc>
      </w:tr>
      <w:tr w:rsidR="00247DCF" w:rsidRPr="003765D1" w14:paraId="2602CE9F" w14:textId="77777777" w:rsidTr="00ED66CF">
        <w:trPr>
          <w:trHeight w:val="472"/>
          <w:jc w:val="center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730603E5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g-</w:t>
            </w: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>(KY523519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48D04D6B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 xml:space="preserve">1244-17 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7A36EAFE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 xml:space="preserve">131 </w:t>
            </w:r>
          </w:p>
        </w:tc>
        <w:tc>
          <w:tcPr>
            <w:tcW w:w="10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27E20C69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 xml:space="preserve">CCGGCATCAATTTACGACACGCGCGGCGGTGTGTACCCCTGGGAGGGTAGACACCACTACGCTACGCAGCAGCCTTAGCTACGCCGGAGCTTAGCTCGCCCACGCTTTAATATTACCGTGGGCGAGCGGTG </w:t>
            </w:r>
          </w:p>
        </w:tc>
      </w:tr>
      <w:tr w:rsidR="00247DCF" w:rsidRPr="003765D1" w14:paraId="3087AF76" w14:textId="77777777" w:rsidTr="00ED66CF">
        <w:trPr>
          <w:trHeight w:val="422"/>
          <w:jc w:val="center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54BD5F42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g-16-</w:t>
            </w: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>(MF141731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7FFC5B56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 xml:space="preserve">1244-17 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0F48F5D2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 xml:space="preserve">130 </w:t>
            </w:r>
          </w:p>
        </w:tc>
        <w:tc>
          <w:tcPr>
            <w:tcW w:w="10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7D0B2B43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 xml:space="preserve">CCGGCATCAATTTACCACAACCCGCGGCGTGTGAACCCCTGGGAGGGTAGAAACCCTACGCTACGCAGCAGCCTTAGCTACGCCGGAGCTTAGCTCGCCCACGCTTTAATATTACCGTGGGCGAGCGGTG </w:t>
            </w:r>
          </w:p>
        </w:tc>
      </w:tr>
      <w:tr w:rsidR="00247DCF" w:rsidRPr="003765D1" w14:paraId="57C05309" w14:textId="77777777" w:rsidTr="00ED66CF">
        <w:trPr>
          <w:trHeight w:val="377"/>
          <w:jc w:val="center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60632119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4-</w:t>
            </w: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>(KY52352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55F9B71D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 xml:space="preserve">1245-17 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67F2B71D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 xml:space="preserve">131 </w:t>
            </w:r>
          </w:p>
        </w:tc>
        <w:tc>
          <w:tcPr>
            <w:tcW w:w="10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6567BCBC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 xml:space="preserve">CCGGCATCAATTTACGACACGCGCGGCGGTGTGTACCCCTGGGAGGGTAGGTACCACTACGCTACGCAGCAGCCTTAGCTACGCCGGAGCTTAGCTCGCCCACGCTTTAATATTACCGTGGGCGAGCGGTG </w:t>
            </w:r>
          </w:p>
        </w:tc>
      </w:tr>
      <w:tr w:rsidR="00247DCF" w:rsidRPr="003765D1" w14:paraId="724ED648" w14:textId="77777777" w:rsidTr="00ED66CF">
        <w:trPr>
          <w:trHeight w:val="431"/>
          <w:jc w:val="center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083E58D7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5-</w:t>
            </w: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 xml:space="preserve">(KY523521)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5AE2D80A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 xml:space="preserve">1244-17 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4B86F0B7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 xml:space="preserve">131 </w:t>
            </w:r>
          </w:p>
        </w:tc>
        <w:tc>
          <w:tcPr>
            <w:tcW w:w="10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12CD8AB4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 xml:space="preserve">CCGGCATCAATTTACGACACGCGCGGCGGTGTGTACCCCTGGGAGGGTAGGTACCACTACGCTACGCAGCAGCCTTAGCTACGCCGGAGCTTAGCTCGCCCACGCTTTAATATTACCGTGGGCGAGCGGTG </w:t>
            </w:r>
          </w:p>
        </w:tc>
      </w:tr>
      <w:tr w:rsidR="00247DCF" w:rsidRPr="003765D1" w14:paraId="0BF8B079" w14:textId="77777777" w:rsidTr="00ED66CF">
        <w:trPr>
          <w:trHeight w:val="494"/>
          <w:jc w:val="center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557F7F84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>S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6-</w:t>
            </w: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>(MF14173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174BD26F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 xml:space="preserve">1243-17 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52D499E1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 xml:space="preserve">129 </w:t>
            </w:r>
          </w:p>
        </w:tc>
        <w:tc>
          <w:tcPr>
            <w:tcW w:w="104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2" w:type="dxa"/>
              <w:bottom w:w="0" w:type="dxa"/>
              <w:right w:w="42" w:type="dxa"/>
            </w:tcMar>
            <w:hideMark/>
          </w:tcPr>
          <w:p w14:paraId="4120375D" w14:textId="77777777" w:rsidR="00247DCF" w:rsidRPr="003765D1" w:rsidRDefault="00247DCF" w:rsidP="00ED66C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5D1">
              <w:rPr>
                <w:rFonts w:ascii="Times New Roman" w:hAnsi="Times New Roman" w:cs="Times New Roman"/>
                <w:sz w:val="20"/>
                <w:szCs w:val="20"/>
              </w:rPr>
              <w:t xml:space="preserve">CCGGCATCAATTACGAACGCGCGGCGGTGTGTACCCCTGGGAGGGTAGGTACCACTACGCTACGCAGCAGCCTTAGCTACGCCGGAGCTTAGCTCGCCCACGCTTTAATATTACCGTGGGCGAGCGGTG </w:t>
            </w:r>
          </w:p>
        </w:tc>
      </w:tr>
    </w:tbl>
    <w:p w14:paraId="55D57218" w14:textId="77777777" w:rsidR="00846A89" w:rsidRDefault="00846A89"/>
    <w:sectPr w:rsidR="00846A89" w:rsidSect="00247DCF">
      <w:pgSz w:w="16838" w:h="11906" w:orient="landscape"/>
      <w:pgMar w:top="1276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8BB"/>
    <w:rsid w:val="00247DCF"/>
    <w:rsid w:val="00312A8C"/>
    <w:rsid w:val="004E2C3F"/>
    <w:rsid w:val="00846A89"/>
    <w:rsid w:val="008568BB"/>
    <w:rsid w:val="00AF35A0"/>
    <w:rsid w:val="00CB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55EC0"/>
  <w15:chartTrackingRefBased/>
  <w15:docId w15:val="{34FD60FB-D5E3-4A23-9424-9EEC1621A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DCF"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ngo Marimuthu</dc:creator>
  <cp:keywords/>
  <dc:description/>
  <cp:lastModifiedBy>Elango Marimuthu</cp:lastModifiedBy>
  <cp:revision>3</cp:revision>
  <dcterms:created xsi:type="dcterms:W3CDTF">2024-11-08T08:44:00Z</dcterms:created>
  <dcterms:modified xsi:type="dcterms:W3CDTF">2024-11-08T08:45:00Z</dcterms:modified>
</cp:coreProperties>
</file>